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C87" w:rsidRDefault="00564F56" w:rsidP="000E2C87">
      <w:pPr>
        <w:rPr>
          <w:rFonts w:eastAsia="Calibri"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S2 Table</w:t>
      </w:r>
      <w:r w:rsidR="00B6750F" w:rsidRPr="00280BD6">
        <w:rPr>
          <w:rFonts w:cs="Arial"/>
          <w:b/>
          <w:sz w:val="20"/>
          <w:szCs w:val="20"/>
          <w:lang w:val="en-US"/>
        </w:rPr>
        <w:t xml:space="preserve">. </w:t>
      </w:r>
      <w:r w:rsidR="00731E0E" w:rsidRPr="00512860">
        <w:rPr>
          <w:rFonts w:eastAsia="Calibri" w:cs="Arial"/>
          <w:sz w:val="20"/>
          <w:szCs w:val="20"/>
          <w:lang w:val="en-US"/>
        </w:rPr>
        <w:t>Definition of confounders</w:t>
      </w:r>
    </w:p>
    <w:p w:rsidR="00280BD6" w:rsidRPr="00280BD6" w:rsidRDefault="00564F56" w:rsidP="000E2C87">
      <w:pPr>
        <w:rPr>
          <w:rFonts w:eastAsia="Calibri" w:cs="Arial"/>
          <w:b/>
          <w:sz w:val="20"/>
          <w:szCs w:val="20"/>
          <w:lang w:val="en-US"/>
        </w:rPr>
      </w:pPr>
      <w:r>
        <w:rPr>
          <w:rFonts w:eastAsia="Calibri" w:cs="Arial"/>
          <w:b/>
          <w:sz w:val="20"/>
          <w:szCs w:val="20"/>
          <w:lang w:val="en-US"/>
        </w:rPr>
        <w:t xml:space="preserve">Part </w:t>
      </w:r>
      <w:r w:rsidR="00280BD6">
        <w:rPr>
          <w:rFonts w:eastAsia="Calibri" w:cs="Arial"/>
          <w:b/>
          <w:sz w:val="20"/>
          <w:szCs w:val="20"/>
          <w:lang w:val="en-US"/>
        </w:rPr>
        <w:t xml:space="preserve">a. </w:t>
      </w:r>
      <w:r w:rsidR="005E6513" w:rsidRPr="00512860">
        <w:rPr>
          <w:rFonts w:cs="Arial"/>
          <w:bCs/>
          <w:color w:val="000000"/>
          <w:sz w:val="20"/>
          <w:szCs w:val="20"/>
          <w:lang w:val="en-US" w:eastAsia="it-IT"/>
        </w:rPr>
        <w:t>Hospitalization</w:t>
      </w:r>
      <w:r w:rsidR="00280BD6" w:rsidRPr="00512860">
        <w:rPr>
          <w:rFonts w:cs="Arial"/>
          <w:bCs/>
          <w:color w:val="000000"/>
          <w:sz w:val="20"/>
          <w:szCs w:val="20"/>
          <w:lang w:val="en-US" w:eastAsia="it-IT"/>
        </w:rPr>
        <w:t xml:space="preserve"> (</w:t>
      </w:r>
      <w:r w:rsidR="005E6513" w:rsidRPr="00512860">
        <w:rPr>
          <w:rFonts w:cs="Arial"/>
          <w:bCs/>
          <w:color w:val="000000"/>
          <w:sz w:val="20"/>
          <w:szCs w:val="20"/>
          <w:lang w:val="en-US" w:eastAsia="it-IT"/>
        </w:rPr>
        <w:t xml:space="preserve">at least one episode in the </w:t>
      </w:r>
      <w:r w:rsidR="00280BD6" w:rsidRPr="00512860">
        <w:rPr>
          <w:rFonts w:cs="Arial"/>
          <w:bCs/>
          <w:color w:val="000000"/>
          <w:sz w:val="20"/>
          <w:szCs w:val="20"/>
          <w:lang w:val="en-US" w:eastAsia="it-IT"/>
        </w:rPr>
        <w:t>previous 12 months)</w:t>
      </w:r>
      <w:r w:rsidR="00134837">
        <w:rPr>
          <w:rFonts w:cs="Arial"/>
          <w:bCs/>
          <w:color w:val="000000"/>
          <w:sz w:val="20"/>
          <w:szCs w:val="20"/>
          <w:lang w:val="en-US" w:eastAsia="it-IT"/>
        </w:rPr>
        <w:t xml:space="preserve"> and/or drugs (</w:t>
      </w:r>
      <w:r w:rsidR="00134837" w:rsidRPr="00512860">
        <w:rPr>
          <w:rFonts w:cs="Arial"/>
          <w:bCs/>
          <w:color w:val="000000"/>
          <w:sz w:val="20"/>
          <w:szCs w:val="20"/>
          <w:lang w:val="en-US" w:eastAsia="it-IT"/>
        </w:rPr>
        <w:t>at least two prescriptions in the previous 12 months</w:t>
      </w:r>
      <w:r w:rsidR="00134837">
        <w:rPr>
          <w:rFonts w:cs="Arial"/>
          <w:bCs/>
          <w:color w:val="000000"/>
          <w:sz w:val="20"/>
          <w:szCs w:val="20"/>
          <w:lang w:val="en-US" w:eastAsia="it-IT"/>
        </w:rPr>
        <w:t>)</w:t>
      </w:r>
    </w:p>
    <w:tbl>
      <w:tblPr>
        <w:tblW w:w="97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5"/>
        <w:gridCol w:w="2083"/>
        <w:gridCol w:w="1955"/>
      </w:tblGrid>
      <w:tr w:rsidR="00ED0AD2" w:rsidRPr="009B356F" w:rsidTr="00512860">
        <w:trPr>
          <w:trHeight w:val="464"/>
        </w:trPr>
        <w:tc>
          <w:tcPr>
            <w:tcW w:w="5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AD2" w:rsidRPr="009B356F" w:rsidRDefault="00134837" w:rsidP="00134837">
            <w:pPr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ICD-9</w:t>
            </w:r>
            <w:r w:rsidR="00ED0AD2" w:rsidRPr="009B356F">
              <w:rPr>
                <w:rFonts w:cs="Arial"/>
                <w:b/>
                <w:sz w:val="20"/>
                <w:szCs w:val="20"/>
                <w:lang w:val="en-US"/>
              </w:rPr>
              <w:t xml:space="preserve"> code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AD2" w:rsidRPr="009B356F" w:rsidRDefault="00ED0AD2" w:rsidP="00ED0AD2">
            <w:pPr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9B356F">
              <w:rPr>
                <w:rFonts w:cs="Arial"/>
                <w:b/>
                <w:sz w:val="20"/>
                <w:szCs w:val="20"/>
                <w:lang w:val="en-US"/>
              </w:rPr>
              <w:t>ATC code</w:t>
            </w: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6A352A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Acute myocardial infarction  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10; 412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CF237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</w:t>
            </w: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ute ischemic heart disease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11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1D103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Angina pectoris 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13; 414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ardiomyopathy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25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rrhythmia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26; 427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Heart rhythm procedure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2C05F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Procedure code: 37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Heart failure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28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5E54E2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Ill-defined heart disease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29.1; 429.2; 429.7; 429.8; 429.9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ardiogenic shock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785.51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Diseases of pulmonary circulation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15-417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423330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Diabetes mellitus and/or antidiabetic drugs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250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10</w:t>
            </w: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cute kidney failure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584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hronic kidney disease</w:t>
            </w:r>
            <w:r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585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Neoplasm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140-239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523FF7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523FF7" w:rsidRDefault="00ED0AD2" w:rsidP="001D1037">
            <w:pPr>
              <w:spacing w:after="0" w:line="240" w:lineRule="auto"/>
              <w:rPr>
                <w:rFonts w:cs="Arial"/>
                <w:sz w:val="20"/>
                <w:szCs w:val="20"/>
                <w:lang w:val="en-US" w:eastAsia="it-IT"/>
              </w:rPr>
            </w:pPr>
            <w:r w:rsidRPr="00523FF7">
              <w:rPr>
                <w:rFonts w:cs="Arial"/>
                <w:sz w:val="20"/>
                <w:szCs w:val="20"/>
                <w:lang w:val="en-US" w:eastAsia="it-IT"/>
              </w:rPr>
              <w:t>Respiratory diseases, excl. COPD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523FF7" w:rsidRDefault="00ED0AD2" w:rsidP="000E2C87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lang w:val="en-US" w:eastAsia="it-IT"/>
              </w:rPr>
            </w:pPr>
            <w:r w:rsidRPr="00523FF7">
              <w:rPr>
                <w:rFonts w:cs="Arial"/>
                <w:sz w:val="20"/>
                <w:szCs w:val="20"/>
                <w:lang w:val="en-US" w:eastAsia="it-IT"/>
              </w:rPr>
              <w:t>490-496 (excl. 491.21; 493.22; 493.92)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523FF7" w:rsidRDefault="00ED0AD2" w:rsidP="000E2C87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523FF7" w:rsidRDefault="00ED0AD2" w:rsidP="001D1037">
            <w:pPr>
              <w:spacing w:after="0" w:line="240" w:lineRule="auto"/>
              <w:rPr>
                <w:rFonts w:cs="Arial"/>
                <w:sz w:val="20"/>
                <w:szCs w:val="20"/>
                <w:lang w:val="en-US" w:eastAsia="it-IT"/>
              </w:rPr>
            </w:pPr>
            <w:r w:rsidRPr="00523FF7">
              <w:rPr>
                <w:rFonts w:cs="Arial"/>
                <w:sz w:val="20"/>
                <w:szCs w:val="20"/>
                <w:lang w:val="en-US" w:eastAsia="it-IT"/>
              </w:rPr>
              <w:t xml:space="preserve">Chronic obstructive pulmonary disease (COPD) 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lang w:val="en-US" w:eastAsia="it-IT"/>
              </w:rPr>
            </w:pPr>
            <w:r w:rsidRPr="00523FF7">
              <w:rPr>
                <w:rFonts w:cs="Arial"/>
                <w:sz w:val="20"/>
                <w:szCs w:val="20"/>
                <w:lang w:val="en-US" w:eastAsia="it-IT"/>
              </w:rPr>
              <w:t>491.21; 493.22; 493.92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Disorders of lipoid metabolism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272.0-272.4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Operations on vessels of heart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2C05F9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Procedure code: 36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Venous thromboembolism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44; 451; 452; 453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276C2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Hypertensive </w:t>
            </w:r>
            <w:r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d</w:t>
            </w: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isease</w:t>
            </w:r>
            <w:r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01-405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F34FAA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</w:t>
            </w:r>
            <w:r w:rsidRPr="00F34FAA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erebrovascular diseases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F34FAA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F34FAA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433; 434; 436; 437; 440; 441; 442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1D103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Transient mental disorders and/or antipsychotic drug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E97325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293-298; 300; 301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N05A</w:t>
            </w: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1D103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Dementias and/or anti-dementia drugs 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290; 331.0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N06D</w:t>
            </w: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Parkinson's disease and/or </w:t>
            </w: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ntiparkinson</w:t>
            </w:r>
            <w:proofErr w:type="spellEnd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 drug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332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N04</w:t>
            </w: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ED0AD2" w:rsidRPr="009B356F" w:rsidRDefault="00ED0AD2" w:rsidP="001D103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Epilepsy </w:t>
            </w:r>
          </w:p>
        </w:tc>
        <w:tc>
          <w:tcPr>
            <w:tcW w:w="2083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345</w:t>
            </w:r>
          </w:p>
        </w:tc>
        <w:tc>
          <w:tcPr>
            <w:tcW w:w="1955" w:type="dxa"/>
            <w:shd w:val="clear" w:color="auto" w:fill="F2F2F2" w:themeFill="background1" w:themeFillShade="F2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D0AD2" w:rsidRPr="009B356F" w:rsidTr="0051286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ED0AD2" w:rsidRPr="009B356F" w:rsidRDefault="00ED0AD2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Glaucoma and/or antiglaucoma drug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365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:rsidR="00ED0AD2" w:rsidRPr="009B356F" w:rsidRDefault="00ED0AD2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S01ED; S01E</w:t>
            </w:r>
          </w:p>
        </w:tc>
      </w:tr>
      <w:tr w:rsidR="00ED0AD2" w:rsidRPr="00530D70" w:rsidTr="00512860">
        <w:trPr>
          <w:trHeight w:val="300"/>
        </w:trPr>
        <w:tc>
          <w:tcPr>
            <w:tcW w:w="56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0AD2" w:rsidRPr="00530D70" w:rsidRDefault="00ED0AD2" w:rsidP="000E2C87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  <w:lang w:val="en-US" w:eastAsia="it-IT"/>
              </w:rPr>
            </w:pPr>
            <w:r w:rsidRPr="00530D70">
              <w:rPr>
                <w:rFonts w:cs="Arial"/>
                <w:color w:val="000000" w:themeColor="text1"/>
                <w:sz w:val="20"/>
                <w:szCs w:val="20"/>
                <w:lang w:val="en-US" w:eastAsia="it-IT"/>
              </w:rPr>
              <w:t>Pneumonia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D0AD2" w:rsidRPr="00530D70" w:rsidRDefault="00ED0AD2" w:rsidP="000E2C87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0"/>
                <w:szCs w:val="20"/>
                <w:lang w:val="en-US" w:eastAsia="it-IT"/>
              </w:rPr>
            </w:pPr>
            <w:r w:rsidRPr="00530D70">
              <w:rPr>
                <w:rFonts w:cs="Arial"/>
                <w:color w:val="000000" w:themeColor="text1"/>
                <w:sz w:val="20"/>
                <w:szCs w:val="20"/>
                <w:lang w:val="en-US" w:eastAsia="it-IT"/>
              </w:rPr>
              <w:t>480-486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D0AD2" w:rsidRPr="00530D70" w:rsidRDefault="00ED0AD2" w:rsidP="000E2C87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0"/>
                <w:szCs w:val="20"/>
                <w:lang w:val="en-US" w:eastAsia="it-IT"/>
              </w:rPr>
            </w:pPr>
          </w:p>
        </w:tc>
      </w:tr>
    </w:tbl>
    <w:p w:rsidR="00280BD6" w:rsidRDefault="00280BD6" w:rsidP="000E2C87">
      <w:pPr>
        <w:tabs>
          <w:tab w:val="left" w:pos="5740"/>
          <w:tab w:val="left" w:pos="7823"/>
        </w:tabs>
        <w:spacing w:after="0" w:line="240" w:lineRule="auto"/>
        <w:ind w:left="55"/>
        <w:rPr>
          <w:rFonts w:cs="Arial"/>
          <w:b/>
          <w:bCs/>
          <w:color w:val="000000"/>
          <w:sz w:val="20"/>
          <w:szCs w:val="20"/>
          <w:lang w:val="en-US" w:eastAsia="it-IT"/>
        </w:rPr>
      </w:pPr>
    </w:p>
    <w:p w:rsidR="00280BD6" w:rsidRDefault="00280BD6">
      <w:pPr>
        <w:rPr>
          <w:rFonts w:cs="Arial"/>
          <w:b/>
          <w:bCs/>
          <w:color w:val="000000"/>
          <w:sz w:val="20"/>
          <w:szCs w:val="20"/>
          <w:lang w:val="en-US" w:eastAsia="it-IT"/>
        </w:rPr>
      </w:pPr>
      <w:r>
        <w:rPr>
          <w:rFonts w:cs="Arial"/>
          <w:b/>
          <w:bCs/>
          <w:color w:val="000000"/>
          <w:sz w:val="20"/>
          <w:szCs w:val="20"/>
          <w:lang w:val="en-US" w:eastAsia="it-IT"/>
        </w:rPr>
        <w:br w:type="page"/>
      </w:r>
    </w:p>
    <w:p w:rsidR="00280BD6" w:rsidRPr="00512860" w:rsidRDefault="00564F56" w:rsidP="00280BD6">
      <w:pPr>
        <w:rPr>
          <w:rFonts w:eastAsia="Calibri" w:cs="Arial"/>
          <w:sz w:val="20"/>
          <w:szCs w:val="20"/>
          <w:lang w:val="en-US"/>
        </w:rPr>
      </w:pPr>
      <w:r>
        <w:rPr>
          <w:rFonts w:eastAsia="Calibri" w:cs="Arial"/>
          <w:b/>
          <w:sz w:val="20"/>
          <w:szCs w:val="20"/>
          <w:lang w:val="en-US"/>
        </w:rPr>
        <w:lastRenderedPageBreak/>
        <w:t xml:space="preserve">Part </w:t>
      </w:r>
      <w:r w:rsidR="00280BD6">
        <w:rPr>
          <w:rFonts w:eastAsia="Calibri" w:cs="Arial"/>
          <w:b/>
          <w:sz w:val="20"/>
          <w:szCs w:val="20"/>
          <w:lang w:val="en-US"/>
        </w:rPr>
        <w:t xml:space="preserve">b. </w:t>
      </w:r>
      <w:r w:rsidR="00280BD6" w:rsidRPr="00512860">
        <w:rPr>
          <w:rFonts w:cs="Arial"/>
          <w:bCs/>
          <w:color w:val="000000"/>
          <w:sz w:val="20"/>
          <w:szCs w:val="20"/>
          <w:lang w:val="en-US" w:eastAsia="it-IT"/>
        </w:rPr>
        <w:t>Drugs (at least two prescriptions in the previous 12 months)</w:t>
      </w:r>
    </w:p>
    <w:p w:rsidR="00280BD6" w:rsidRPr="009B356F" w:rsidRDefault="00280BD6" w:rsidP="000E2C87">
      <w:pPr>
        <w:tabs>
          <w:tab w:val="left" w:pos="5740"/>
          <w:tab w:val="left" w:pos="7823"/>
        </w:tabs>
        <w:spacing w:after="0" w:line="240" w:lineRule="auto"/>
        <w:ind w:left="55"/>
        <w:rPr>
          <w:rFonts w:cs="Arial"/>
          <w:color w:val="000000"/>
          <w:sz w:val="20"/>
          <w:szCs w:val="20"/>
          <w:lang w:val="en-US" w:eastAsia="it-IT"/>
        </w:rPr>
      </w:pPr>
      <w:r w:rsidRPr="009B356F">
        <w:rPr>
          <w:rFonts w:cs="Arial"/>
          <w:b/>
          <w:bCs/>
          <w:color w:val="000000"/>
          <w:sz w:val="20"/>
          <w:szCs w:val="20"/>
          <w:lang w:val="en-US" w:eastAsia="it-IT"/>
        </w:rPr>
        <w:tab/>
      </w:r>
      <w:r w:rsidRPr="009B356F">
        <w:rPr>
          <w:rFonts w:cs="Arial"/>
          <w:color w:val="000000"/>
          <w:sz w:val="20"/>
          <w:szCs w:val="20"/>
          <w:lang w:val="en-US" w:eastAsia="it-IT"/>
        </w:rPr>
        <w:tab/>
      </w:r>
    </w:p>
    <w:tbl>
      <w:tblPr>
        <w:tblW w:w="8332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5"/>
        <w:gridCol w:w="2647"/>
      </w:tblGrid>
      <w:tr w:rsidR="00134837" w:rsidRPr="009B356F" w:rsidTr="00E035D0">
        <w:trPr>
          <w:trHeight w:val="464"/>
        </w:trPr>
        <w:tc>
          <w:tcPr>
            <w:tcW w:w="5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4837" w:rsidRPr="009B356F" w:rsidRDefault="00134837" w:rsidP="004A2954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4837" w:rsidRPr="009B356F" w:rsidRDefault="00134837" w:rsidP="004A2954">
            <w:pPr>
              <w:spacing w:after="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9B356F">
              <w:rPr>
                <w:rFonts w:cs="Arial"/>
                <w:b/>
                <w:sz w:val="20"/>
                <w:szCs w:val="20"/>
                <w:lang w:val="en-US"/>
              </w:rPr>
              <w:t>ATC code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ntiarrhythmics</w:t>
            </w:r>
            <w:proofErr w:type="spellEnd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 class I and III</w:t>
            </w:r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01B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216C2C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Beta blockers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07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ntihypertensives</w:t>
            </w:r>
            <w:proofErr w:type="spellEnd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 and/or  diuretics</w:t>
            </w:r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02-C03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216C2C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Dihydropyridine</w:t>
            </w:r>
            <w:proofErr w:type="spellEnd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 CCB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08CA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216C2C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Non </w:t>
            </w: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Dihydropyridine</w:t>
            </w:r>
            <w:proofErr w:type="spellEnd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 CCB</w:t>
            </w:r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08D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216C2C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ngiotensin receptor blockers and ACE-I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09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216C2C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Other cardiac drugs</w:t>
            </w:r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01A; C01C-C01E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216C2C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Lipid lowering drugs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10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216C2C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nticoagulants</w:t>
            </w:r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B01A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ntidepressants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N06A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Opioids</w:t>
            </w:r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N02A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NSAIDs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M01A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E6672A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ntibacterials</w:t>
            </w:r>
            <w:proofErr w:type="spellEnd"/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E6672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J01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Glucocorticoids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R03BA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nticholinergics</w:t>
            </w:r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B7731E">
              <w:rPr>
                <w:rFonts w:cs="Times New Roman"/>
                <w:sz w:val="20"/>
                <w:szCs w:val="20"/>
              </w:rPr>
              <w:t>R03BB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LABA (Salmeterol; Formoterol; </w:t>
            </w: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Indacaterol</w:t>
            </w:r>
            <w:proofErr w:type="spellEnd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R03AC12; R03AC13; R03AC18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SABA (Salbutamol; Terbutaline; </w:t>
            </w: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Fenoterol</w:t>
            </w:r>
            <w:proofErr w:type="spellEnd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R03AC02; R03AC03; R03AC04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Leukotriene receptor antagonists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R03DC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Xanthines</w:t>
            </w:r>
            <w:proofErr w:type="spellEnd"/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R03DA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drenergics</w:t>
            </w:r>
            <w:proofErr w:type="spellEnd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 in combination with corticosteroids or other drugs, excl. anticholinergics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R03AK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drenergics</w:t>
            </w:r>
            <w:proofErr w:type="spellEnd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 in combination with anticholinergics</w:t>
            </w:r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R03AL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Antiallergic</w:t>
            </w:r>
            <w:proofErr w:type="spellEnd"/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 agents, excluding</w:t>
            </w:r>
            <w:r>
              <w:rPr>
                <w:rFonts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orticosteroids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R03BC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F2F2F2" w:themeFill="background1" w:themeFillShade="F2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Other systemic drugs for obstructive airway diseases</w:t>
            </w:r>
          </w:p>
        </w:tc>
        <w:tc>
          <w:tcPr>
            <w:tcW w:w="2647" w:type="dxa"/>
            <w:shd w:val="clear" w:color="auto" w:fill="F2F2F2" w:themeFill="background1" w:themeFillShade="F2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R03DX</w:t>
            </w:r>
          </w:p>
        </w:tc>
      </w:tr>
      <w:tr w:rsidR="00134837" w:rsidRPr="009B356F" w:rsidTr="00E035D0">
        <w:trPr>
          <w:trHeight w:val="300"/>
        </w:trPr>
        <w:tc>
          <w:tcPr>
            <w:tcW w:w="5685" w:type="dxa"/>
            <w:shd w:val="clear" w:color="auto" w:fill="auto"/>
            <w:vAlign w:val="center"/>
            <w:hideMark/>
          </w:tcPr>
          <w:p w:rsidR="00134837" w:rsidRPr="009B356F" w:rsidRDefault="00134837" w:rsidP="000E2C87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Corticosteroids for systemic use</w:t>
            </w:r>
          </w:p>
        </w:tc>
        <w:tc>
          <w:tcPr>
            <w:tcW w:w="2647" w:type="dxa"/>
            <w:shd w:val="clear" w:color="auto" w:fill="auto"/>
            <w:noWrap/>
            <w:vAlign w:val="center"/>
          </w:tcPr>
          <w:p w:rsidR="00134837" w:rsidRPr="009B356F" w:rsidRDefault="00134837" w:rsidP="000E2C87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US" w:eastAsia="it-IT"/>
              </w:rPr>
            </w:pPr>
            <w:r w:rsidRPr="009B356F">
              <w:rPr>
                <w:rFonts w:cs="Arial"/>
                <w:color w:val="000000"/>
                <w:sz w:val="20"/>
                <w:szCs w:val="20"/>
                <w:lang w:val="en-US" w:eastAsia="it-IT"/>
              </w:rPr>
              <w:t>H02</w:t>
            </w:r>
          </w:p>
        </w:tc>
      </w:tr>
    </w:tbl>
    <w:p w:rsidR="00035896" w:rsidRPr="009B356F" w:rsidRDefault="00035896" w:rsidP="000E2C87">
      <w:pPr>
        <w:rPr>
          <w:rFonts w:eastAsia="Calibri" w:cs="Arial"/>
          <w:b/>
          <w:sz w:val="20"/>
          <w:szCs w:val="20"/>
          <w:lang w:val="en-US"/>
        </w:rPr>
      </w:pPr>
    </w:p>
    <w:p w:rsidR="000E2C87" w:rsidRPr="00530D70" w:rsidRDefault="00731E0E" w:rsidP="000E2C87">
      <w:pPr>
        <w:rPr>
          <w:rFonts w:cs="Arial"/>
          <w:color w:val="000000" w:themeColor="text1"/>
          <w:sz w:val="20"/>
          <w:szCs w:val="20"/>
          <w:lang w:val="en-US" w:eastAsia="it-IT"/>
        </w:rPr>
      </w:pPr>
      <w:r w:rsidRPr="00530D70">
        <w:rPr>
          <w:rFonts w:cs="Arial"/>
          <w:color w:val="000000" w:themeColor="text1"/>
          <w:sz w:val="20"/>
          <w:szCs w:val="20"/>
          <w:lang w:val="en-US" w:eastAsia="it-IT"/>
        </w:rPr>
        <w:t xml:space="preserve">ICD: international classification of diseases; ATC: anatomic therapeutic chemical; </w:t>
      </w:r>
      <w:r w:rsidR="00216C2C" w:rsidRPr="00530D70">
        <w:rPr>
          <w:rFonts w:cs="Arial"/>
          <w:color w:val="000000" w:themeColor="text1"/>
          <w:sz w:val="20"/>
          <w:szCs w:val="20"/>
          <w:lang w:val="en-US" w:eastAsia="it-IT"/>
        </w:rPr>
        <w:t>CCB: c</w:t>
      </w:r>
      <w:r w:rsidRPr="00530D70">
        <w:rPr>
          <w:rFonts w:cs="Arial"/>
          <w:color w:val="000000" w:themeColor="text1"/>
          <w:sz w:val="20"/>
          <w:szCs w:val="20"/>
          <w:lang w:val="en-US" w:eastAsia="it-IT"/>
        </w:rPr>
        <w:t>alcium channel blocker</w:t>
      </w:r>
      <w:r w:rsidR="00216C2C" w:rsidRPr="00530D70">
        <w:rPr>
          <w:rFonts w:cs="Arial"/>
          <w:color w:val="000000" w:themeColor="text1"/>
          <w:sz w:val="20"/>
          <w:szCs w:val="20"/>
          <w:lang w:val="en-US" w:eastAsia="it-IT"/>
        </w:rPr>
        <w:t>;  ACE-I: angiotensin converting enzyme inhibitor</w:t>
      </w:r>
      <w:r w:rsidRPr="00530D70">
        <w:rPr>
          <w:rFonts w:cs="Arial"/>
          <w:color w:val="000000" w:themeColor="text1"/>
          <w:sz w:val="20"/>
          <w:szCs w:val="20"/>
          <w:lang w:val="en-US" w:eastAsia="it-IT"/>
        </w:rPr>
        <w:t>; NSAID</w:t>
      </w:r>
      <w:r w:rsidR="00EB0065">
        <w:rPr>
          <w:rFonts w:cs="Arial"/>
          <w:color w:val="000000" w:themeColor="text1"/>
          <w:sz w:val="20"/>
          <w:szCs w:val="20"/>
          <w:lang w:val="en-US" w:eastAsia="it-IT"/>
        </w:rPr>
        <w:t>s</w:t>
      </w:r>
      <w:r w:rsidRPr="00530D70">
        <w:rPr>
          <w:rFonts w:cs="Arial"/>
          <w:color w:val="000000" w:themeColor="text1"/>
          <w:sz w:val="20"/>
          <w:szCs w:val="20"/>
          <w:lang w:val="en-US" w:eastAsia="it-IT"/>
        </w:rPr>
        <w:t xml:space="preserve">: </w:t>
      </w:r>
      <w:r w:rsidR="00564F56" w:rsidRPr="00530D70">
        <w:rPr>
          <w:rFonts w:cs="Arial"/>
          <w:color w:val="000000" w:themeColor="text1"/>
          <w:sz w:val="20"/>
          <w:szCs w:val="20"/>
          <w:lang w:val="en-US" w:eastAsia="it-IT"/>
        </w:rPr>
        <w:t>non-steroidal</w:t>
      </w:r>
      <w:r w:rsidRPr="00530D70">
        <w:rPr>
          <w:rFonts w:cs="Arial"/>
          <w:color w:val="000000" w:themeColor="text1"/>
          <w:sz w:val="20"/>
          <w:szCs w:val="20"/>
          <w:lang w:val="en-US" w:eastAsia="it-IT"/>
        </w:rPr>
        <w:t xml:space="preserve"> anti-inflammatory drug</w:t>
      </w:r>
      <w:r w:rsidR="00EB0065">
        <w:rPr>
          <w:rFonts w:cs="Arial"/>
          <w:color w:val="000000" w:themeColor="text1"/>
          <w:sz w:val="20"/>
          <w:szCs w:val="20"/>
          <w:lang w:val="en-US" w:eastAsia="it-IT"/>
        </w:rPr>
        <w:t>s</w:t>
      </w:r>
      <w:r w:rsidRPr="00530D70">
        <w:rPr>
          <w:rFonts w:cs="Arial"/>
          <w:color w:val="000000" w:themeColor="text1"/>
          <w:sz w:val="20"/>
          <w:szCs w:val="20"/>
          <w:lang w:val="en-US" w:eastAsia="it-IT"/>
        </w:rPr>
        <w:t>; LABA:  Long-Acting Beta Agonist; SABA: short-acting beta-agonist</w:t>
      </w:r>
    </w:p>
    <w:p w:rsidR="007B05B2" w:rsidRPr="009B56B4" w:rsidRDefault="00035896" w:rsidP="009B56B4">
      <w:pPr>
        <w:rPr>
          <w:rFonts w:cs="Arial"/>
          <w:color w:val="000000"/>
          <w:sz w:val="20"/>
          <w:szCs w:val="20"/>
          <w:lang w:val="en-US" w:eastAsia="it-IT"/>
        </w:rPr>
      </w:pPr>
      <w:r w:rsidRPr="00530D70">
        <w:rPr>
          <w:rFonts w:cs="Arial"/>
          <w:color w:val="000000" w:themeColor="text1"/>
          <w:sz w:val="20"/>
          <w:szCs w:val="20"/>
          <w:lang w:val="en-US" w:eastAsia="it-IT"/>
        </w:rPr>
        <w:t xml:space="preserve"> </w:t>
      </w:r>
      <w:bookmarkStart w:id="0" w:name="_GoBack"/>
      <w:bookmarkEnd w:id="0"/>
    </w:p>
    <w:sectPr w:rsidR="007B05B2" w:rsidRPr="009B56B4" w:rsidSect="009B56B4">
      <w:headerReference w:type="default" r:id="rId9"/>
      <w:footerReference w:type="default" r:id="rId10"/>
      <w:pgSz w:w="11906" w:h="16838"/>
      <w:pgMar w:top="964" w:right="1134" w:bottom="96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22A" w:rsidRDefault="0018622A" w:rsidP="0018622A">
      <w:pPr>
        <w:spacing w:after="0" w:line="240" w:lineRule="auto"/>
      </w:pPr>
      <w:r>
        <w:separator/>
      </w:r>
    </w:p>
  </w:endnote>
  <w:end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3267373"/>
      <w:docPartObj>
        <w:docPartGallery w:val="Page Numbers (Bottom of Page)"/>
        <w:docPartUnique/>
      </w:docPartObj>
    </w:sdtPr>
    <w:sdtEndPr/>
    <w:sdtContent>
      <w:p w:rsidR="00ED0AD2" w:rsidRDefault="00ED0AD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56B4">
          <w:rPr>
            <w:noProof/>
          </w:rPr>
          <w:t>1</w:t>
        </w:r>
        <w:r>
          <w:fldChar w:fldCharType="end"/>
        </w:r>
      </w:p>
    </w:sdtContent>
  </w:sdt>
  <w:p w:rsidR="0018622A" w:rsidRPr="00ED0AD2" w:rsidRDefault="0018622A" w:rsidP="00ED0AD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22A" w:rsidRDefault="0018622A" w:rsidP="0018622A">
      <w:pPr>
        <w:spacing w:after="0" w:line="240" w:lineRule="auto"/>
      </w:pPr>
      <w:r>
        <w:separator/>
      </w:r>
    </w:p>
  </w:footnote>
  <w:foot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2A" w:rsidRDefault="0018622A">
    <w:pPr>
      <w:pStyle w:val="Intestazione"/>
      <w:jc w:val="right"/>
    </w:pPr>
  </w:p>
  <w:p w:rsidR="0018622A" w:rsidRDefault="0018622A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4A17"/>
    <w:multiLevelType w:val="hybridMultilevel"/>
    <w:tmpl w:val="290061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F180A"/>
    <w:multiLevelType w:val="hybridMultilevel"/>
    <w:tmpl w:val="F34068D8"/>
    <w:lvl w:ilvl="0" w:tplc="526C8E6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D568AA"/>
    <w:multiLevelType w:val="hybridMultilevel"/>
    <w:tmpl w:val="32565A3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190D5E"/>
    <w:multiLevelType w:val="hybridMultilevel"/>
    <w:tmpl w:val="078CEF50"/>
    <w:lvl w:ilvl="0" w:tplc="531AA2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840B06"/>
    <w:multiLevelType w:val="hybridMultilevel"/>
    <w:tmpl w:val="13C4B75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941A5"/>
    <w:multiLevelType w:val="multilevel"/>
    <w:tmpl w:val="4606E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86B7355"/>
    <w:multiLevelType w:val="hybridMultilevel"/>
    <w:tmpl w:val="9AD6AF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0C9"/>
    <w:rsid w:val="000075C1"/>
    <w:rsid w:val="00013B38"/>
    <w:rsid w:val="00035896"/>
    <w:rsid w:val="000A3B7F"/>
    <w:rsid w:val="000E2C87"/>
    <w:rsid w:val="000E36D5"/>
    <w:rsid w:val="001024C4"/>
    <w:rsid w:val="00134837"/>
    <w:rsid w:val="00155131"/>
    <w:rsid w:val="001570F3"/>
    <w:rsid w:val="0018622A"/>
    <w:rsid w:val="001869E7"/>
    <w:rsid w:val="001A4B9B"/>
    <w:rsid w:val="001A53FD"/>
    <w:rsid w:val="001B1B3E"/>
    <w:rsid w:val="001C1596"/>
    <w:rsid w:val="001D1037"/>
    <w:rsid w:val="001D6FFC"/>
    <w:rsid w:val="001F79D7"/>
    <w:rsid w:val="00216C2C"/>
    <w:rsid w:val="00275AD9"/>
    <w:rsid w:val="00276C2D"/>
    <w:rsid w:val="00280BD6"/>
    <w:rsid w:val="00281681"/>
    <w:rsid w:val="0028319C"/>
    <w:rsid w:val="0029237A"/>
    <w:rsid w:val="002A46CA"/>
    <w:rsid w:val="002C05F9"/>
    <w:rsid w:val="002C384B"/>
    <w:rsid w:val="002C7D0F"/>
    <w:rsid w:val="002F5D28"/>
    <w:rsid w:val="003046FD"/>
    <w:rsid w:val="0031420F"/>
    <w:rsid w:val="003143E7"/>
    <w:rsid w:val="003162A7"/>
    <w:rsid w:val="003344B4"/>
    <w:rsid w:val="00335C1D"/>
    <w:rsid w:val="00345960"/>
    <w:rsid w:val="003510A5"/>
    <w:rsid w:val="003650CC"/>
    <w:rsid w:val="00367DF6"/>
    <w:rsid w:val="003753FC"/>
    <w:rsid w:val="003A3A97"/>
    <w:rsid w:val="003E290F"/>
    <w:rsid w:val="00414351"/>
    <w:rsid w:val="00423330"/>
    <w:rsid w:val="00445663"/>
    <w:rsid w:val="00447506"/>
    <w:rsid w:val="004529D0"/>
    <w:rsid w:val="00477825"/>
    <w:rsid w:val="00490E77"/>
    <w:rsid w:val="004B581F"/>
    <w:rsid w:val="00512860"/>
    <w:rsid w:val="00523FF7"/>
    <w:rsid w:val="00530D70"/>
    <w:rsid w:val="00531D41"/>
    <w:rsid w:val="00542C5C"/>
    <w:rsid w:val="00564F56"/>
    <w:rsid w:val="00565AF5"/>
    <w:rsid w:val="00574071"/>
    <w:rsid w:val="00577C0A"/>
    <w:rsid w:val="00584821"/>
    <w:rsid w:val="005A77FE"/>
    <w:rsid w:val="005E54E2"/>
    <w:rsid w:val="005E6513"/>
    <w:rsid w:val="005F37C1"/>
    <w:rsid w:val="006669A3"/>
    <w:rsid w:val="006A352A"/>
    <w:rsid w:val="006E2D3C"/>
    <w:rsid w:val="00721178"/>
    <w:rsid w:val="00723211"/>
    <w:rsid w:val="00731E0E"/>
    <w:rsid w:val="00736619"/>
    <w:rsid w:val="007B05B2"/>
    <w:rsid w:val="007C7CFE"/>
    <w:rsid w:val="007D06E3"/>
    <w:rsid w:val="007F48AD"/>
    <w:rsid w:val="007F4F96"/>
    <w:rsid w:val="00832AD7"/>
    <w:rsid w:val="00844F1A"/>
    <w:rsid w:val="00864ADC"/>
    <w:rsid w:val="008A72EF"/>
    <w:rsid w:val="008D2990"/>
    <w:rsid w:val="00906513"/>
    <w:rsid w:val="00951E68"/>
    <w:rsid w:val="00953859"/>
    <w:rsid w:val="00985DD1"/>
    <w:rsid w:val="009B356F"/>
    <w:rsid w:val="009B56B4"/>
    <w:rsid w:val="009E09E6"/>
    <w:rsid w:val="00A23D1C"/>
    <w:rsid w:val="00A53E00"/>
    <w:rsid w:val="00A7432E"/>
    <w:rsid w:val="00A7562F"/>
    <w:rsid w:val="00A853E3"/>
    <w:rsid w:val="00A86CCE"/>
    <w:rsid w:val="00A94B4B"/>
    <w:rsid w:val="00AB702C"/>
    <w:rsid w:val="00AB7F62"/>
    <w:rsid w:val="00AC050A"/>
    <w:rsid w:val="00AD394A"/>
    <w:rsid w:val="00AD743A"/>
    <w:rsid w:val="00B30688"/>
    <w:rsid w:val="00B6750F"/>
    <w:rsid w:val="00BF0AD1"/>
    <w:rsid w:val="00BF1583"/>
    <w:rsid w:val="00C0717A"/>
    <w:rsid w:val="00C26E52"/>
    <w:rsid w:val="00C41F96"/>
    <w:rsid w:val="00C64BDF"/>
    <w:rsid w:val="00C7631B"/>
    <w:rsid w:val="00CC46AF"/>
    <w:rsid w:val="00CF2376"/>
    <w:rsid w:val="00D17DAE"/>
    <w:rsid w:val="00D47F35"/>
    <w:rsid w:val="00D73740"/>
    <w:rsid w:val="00DB74AB"/>
    <w:rsid w:val="00DC083F"/>
    <w:rsid w:val="00DD1E69"/>
    <w:rsid w:val="00DF4025"/>
    <w:rsid w:val="00E035D0"/>
    <w:rsid w:val="00E13AE9"/>
    <w:rsid w:val="00E13F20"/>
    <w:rsid w:val="00E16219"/>
    <w:rsid w:val="00E17E79"/>
    <w:rsid w:val="00E50DC1"/>
    <w:rsid w:val="00E65610"/>
    <w:rsid w:val="00E80D39"/>
    <w:rsid w:val="00E93CDE"/>
    <w:rsid w:val="00E94FCC"/>
    <w:rsid w:val="00E97225"/>
    <w:rsid w:val="00E97325"/>
    <w:rsid w:val="00EB0065"/>
    <w:rsid w:val="00ED0AD2"/>
    <w:rsid w:val="00ED5842"/>
    <w:rsid w:val="00F320C9"/>
    <w:rsid w:val="00F34FAA"/>
    <w:rsid w:val="00FE0EFE"/>
    <w:rsid w:val="00FF0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0F5DF8-6C4A-4E38-A0D3-E5B1E5434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a Alegiani Stefania</dc:creator>
  <cp:lastModifiedBy>Spila Alegiani Stefania</cp:lastModifiedBy>
  <cp:revision>2</cp:revision>
  <cp:lastPrinted>2016-07-21T13:31:00Z</cp:lastPrinted>
  <dcterms:created xsi:type="dcterms:W3CDTF">2017-04-12T08:52:00Z</dcterms:created>
  <dcterms:modified xsi:type="dcterms:W3CDTF">2017-04-12T08:52:00Z</dcterms:modified>
</cp:coreProperties>
</file>